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2313D0" w:rsidRPr="004743C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4743C4">
        <w:rPr>
          <w:rFonts w:ascii="Times New Roman" w:hAnsi="Times New Roman" w:cs="Times New Roman"/>
          <w:b/>
          <w:sz w:val="24"/>
          <w:szCs w:val="24"/>
          <w:lang w:val="en-US"/>
        </w:rPr>
        <w:t>ode: script for analyses.</w:t>
      </w:r>
    </w:p>
    <w:p w:rsidR="009077FC" w:rsidRPr="004743C4" w:rsidRDefault="009077FC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We use</w:t>
      </w:r>
      <w:r w:rsidR="00C27B18"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d and recommend the use of </w:t>
      </w:r>
      <w:proofErr w:type="spellStart"/>
      <w:r w:rsidR="00C27B18" w:rsidRPr="004743C4">
        <w:rPr>
          <w:rFonts w:ascii="Times New Roman" w:hAnsi="Times New Roman" w:cs="Times New Roman"/>
          <w:sz w:val="24"/>
          <w:szCs w:val="24"/>
          <w:lang w:val="en-US"/>
        </w:rPr>
        <w:t>ASReml</w:t>
      </w:r>
      <w:proofErr w:type="spellEnd"/>
      <w:r w:rsidR="00C27B18" w:rsidRPr="004743C4">
        <w:rPr>
          <w:rFonts w:ascii="Times New Roman" w:hAnsi="Times New Roman" w:cs="Times New Roman"/>
          <w:sz w:val="24"/>
          <w:szCs w:val="24"/>
          <w:lang w:val="en-US"/>
        </w:rPr>
        <w:t>-R and R Stats packages.</w:t>
      </w:r>
    </w:p>
    <w:p w:rsidR="008F332A" w:rsidRPr="004743C4" w:rsidRDefault="009077FC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ackages</w:t>
      </w:r>
      <w:r w:rsidR="008F332A" w:rsidRPr="004743C4">
        <w:rPr>
          <w:rFonts w:ascii="Times New Roman" w:hAnsi="Times New Roman" w:cs="Times New Roman"/>
          <w:sz w:val="24"/>
          <w:szCs w:val="24"/>
          <w:lang w:val="en-US"/>
        </w:rPr>
        <w:t>rm</w:t>
      </w:r>
      <w:proofErr w:type="spellEnd"/>
      <w:r w:rsidR="008F332A" w:rsidRPr="004743C4">
        <w:rPr>
          <w:rFonts w:ascii="Times New Roman" w:hAnsi="Times New Roman" w:cs="Times New Roman"/>
          <w:sz w:val="24"/>
          <w:szCs w:val="24"/>
          <w:lang w:val="en-US"/>
        </w:rPr>
        <w:t>(list=</w:t>
      </w:r>
      <w:proofErr w:type="spellStart"/>
      <w:r w:rsidR="008F332A" w:rsidRPr="004743C4">
        <w:rPr>
          <w:rFonts w:ascii="Times New Roman" w:hAnsi="Times New Roman" w:cs="Times New Roman"/>
          <w:sz w:val="24"/>
          <w:szCs w:val="24"/>
          <w:lang w:val="en-US"/>
        </w:rPr>
        <w:t>ls</w:t>
      </w:r>
      <w:proofErr w:type="spellEnd"/>
      <w:r w:rsidR="008F332A" w:rsidRPr="004743C4">
        <w:rPr>
          <w:rFonts w:ascii="Times New Roman" w:hAnsi="Times New Roman" w:cs="Times New Roman"/>
          <w:sz w:val="24"/>
          <w:szCs w:val="24"/>
          <w:lang w:val="en-US"/>
        </w:rPr>
        <w:t>())</w:t>
      </w:r>
      <w:bookmarkStart w:id="0" w:name="_GoBack"/>
      <w:bookmarkEnd w:id="0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LPOLY =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unction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no) {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if(no &gt; 9 ) no = 9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nom = no - 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phi = matrix(data=c(0),nrow=9,ncol=9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[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1,1]=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[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2,2]=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or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in 2:nom){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ia = i+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ib = ia - 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ic = ia - 2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c = 2*(i-1) + 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f =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- 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c = c/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f = f/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or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j in 1:ia){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f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j == 1){ z = 0 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lse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{z = phi[ib,j-1]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phi[ia,j] = c*z - f*phi[ic,j]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or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m in 1:no){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f =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qrt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(2*(m-1)+1)/2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lastRenderedPageBreak/>
        <w:t>phi[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m, ] = phi[m, ]*f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turn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phi[1:no,1:no]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LAM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LPOLY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6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c(-1028.89:1868.834) #Environmental gradient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min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max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# STANDARDIZATION OF AGES FOR THE GRADE 5 POLYNOMY (MODEL CHOSEN BY PAL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qi</w:t>
      </w:r>
      <w:proofErr w:type="spellEnd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= (2*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i-t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/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max-t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-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mb_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ound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-(1+2*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/2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# GETTING MATRIX M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x=qi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x0=x*0 + 1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x2=x*x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x3=x2*x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x4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=x3*x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x5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=x4*x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Mg=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x0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,x,x2,x3,x4,x5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= Mg %*%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LAM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g</w:t>
      </w:r>
      <w:proofErr w:type="spell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genetic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value of strains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Coefg=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matrix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read.table("E:\\regressao\\results\\Coef_g.txt",h=F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EBV=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Coef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%*%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write.table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as.matrix(cbind(EBV)),"E:\\regressao\\results\\EBV.txt"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ow.names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= FALSE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=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matrix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apply(X=EBV[1:100,],MARGIN=2,FUN=max),1,ncol(EBV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in=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matrix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apply(X=EBV[1:100,],MARGIN=2,FUN=min),1,ncol(EBV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#EBV ALL LINES + IDEOTYPES IN ALL ENVIRONMENTS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matri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,EBV_ide_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>#COEFFICIENTS WITH THE INCLUSION OF THE IDEOTYPE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CC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%*%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%*%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olve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%*%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#EBV GENOTYPES + IDEOTYPES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CC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%*%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PHIg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IN=4 ##NUMBER OF IDEOTYPES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geral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scale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, center = FALSE, scale = apply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), 2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4743C4">
        <w:rPr>
          <w:rFonts w:ascii="Times New Roman" w:hAnsi="Times New Roman" w:cs="Times New Roman"/>
          <w:sz w:val="24"/>
          <w:szCs w:val="24"/>
        </w:rPr>
        <w:t>DEgeral &lt;- dist(geral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DEMgeral &lt;- as.matrix(sqrt( (1/ncol(geral))*((DEgeral)^2) 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GIDgeral &lt;- DEMgeral[1:nrow(geral)-1, nrow(geral)]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scale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1:amb_desf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,1:amb_desf]), center = FALSE, scale = apply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1:amb_desf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a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[,1:amb_desf]), 2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is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M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matri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sqrt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 (1/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col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*(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^2) 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GID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M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1:nrow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)-1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row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sf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]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fav &lt;- scale(rbind(EBV[1:100,-c(1:amb_desf)],EBV_ide_max[,-c(1:amb_desf)]), center = FALSE, scale = apply(rbind(EBV[1:100,-c(1:amb_desf)],EBV_ide_max[,-c(1:amb_desf)]), 2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is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M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matrix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sqrt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 (1/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col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*(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^2) 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GID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EM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1:nrow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)-1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row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av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]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minim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scale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, center = FALSE, scale = apply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EBV_ide_min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), 2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4743C4">
        <w:rPr>
          <w:rFonts w:ascii="Times New Roman" w:hAnsi="Times New Roman" w:cs="Times New Roman"/>
          <w:sz w:val="24"/>
          <w:szCs w:val="24"/>
        </w:rPr>
        <w:t>DEminimo &lt;- dist(minimo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DEMminimo &lt;- as.matrix(sqrt( (1/ncol(minimo))*((DEminimo)^2) 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GIDminimo &lt;- DEMminimo[1:nrow(minimo)-1, nrow(minimo)]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lastRenderedPageBreak/>
        <w:t xml:space="preserve">  GID &lt;- cbind(GIDgeral,GIDdesf,GIDfav,GIDminimo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 xml:space="preserve">  rownames(GID)=c("Capixaba_Precoce","Ouro_Negro","Pérola","BRS_Valente","BRS_Campeiro","BRS_Grafite","BRS_Requinte","BRS_Pontal","BRS_Majestoso","BRS_Supremo","BRSMG_Pioneiro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BRS_Esplendor","BRS_Cometa","BRS_Expedito","BRS_Estilo","BRS_Notável","Rio_doce","Rudá","Diamante_Negro","Onix","Aporé","Xamego","BR_6-Barriga_verde","SCS_Guará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VP_33","VC15","VP_22","Milionário_1732","Rico_1735","FT_120","FT_bonito","Carioca_1070","Carioca_1030","Moruna","Carioca_80","IAC_Carioca","IAC-Una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IAC_-_Carioca_Pyatã","IAC_-_Carioca Akytá","IAC_Votuporanga","IAC-Ybaté","IAC-Apuã","IAC_Alvorada","IAC_Formoso","Rio_Tibagi","IAPAR_8-Rio_Negro","IAPAR_16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IAPAR_20","IAPAR_44","IAPAR_31","IAPAR_57","IAPAR_65","IPR_Tangará","IPR_Tuiuiú","BR-_IPA_10","BR-_IPA_11-Brígida","IRAÍ","BR-IPAGRO_1-_Macanudo","Preto_Uberabinha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BR-2_Grande_Rio","BR-3_Ipanema","BR_1-_Xodó","Varre-Sai","BRSMG_Madrepérola","BRSMG_Talismã","Rico_23","IPR_139","IPR_Uirapurú","IPR_Gralha","IPR_Eldourado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IPR_Graúna","IPR_Tiziu","IPR_Campos_Gerais","IPR_Saracura","IAPAR_81","Pampa","IAC_Tunã","IPR_Andorinha","IPR_Colibri","IAC_Imperador","BRS_Esteio","Meia_Noite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Porto_Real","Minuano","IAC-Aruã","BRS_Agreste","IAC_Ayso","Macotaço","Rudá_R","IAC-_Diplomata","BRS_Horizonte","IAC-Maravilha","BRS_Ametista","IAPAR_80","Carioca_MG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743C4">
        <w:rPr>
          <w:rFonts w:ascii="Times New Roman" w:hAnsi="Times New Roman" w:cs="Times New Roman"/>
          <w:sz w:val="24"/>
          <w:szCs w:val="24"/>
        </w:rPr>
        <w:t>"Princesa","IPR_Siriri","IPR_Chopim","RP1","VC_17"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4743C4">
        <w:rPr>
          <w:rFonts w:ascii="Times New Roman" w:hAnsi="Times New Roman" w:cs="Times New Roman"/>
          <w:sz w:val="24"/>
          <w:szCs w:val="24"/>
          <w:lang w:val="en-US"/>
        </w:rPr>
        <w:t>Cultivars=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GID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grupo=c("P","P","C","P","P","P","C","C","C","P","C","P","C","P","C","C","C","C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"P","P","C","P","P","C","P","C","P","P","P","P","C","C","C","P","C","C","P","C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"C","C","C","C","C","C","P","P","C","P","P","C","C","P","C","P","P","C","P","P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"P","P","P","P","P","C","C","P","C","P","P","C","P","P","C","C","C","P","P","C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"C","C","P","P","C","P","C","P","C","P","C","P","C","P","C","C","C","C","C","P",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"C","C"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patial.prob.classific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(1/GID)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/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replicate(IN, c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numeric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apply((1/GID),1,sum)))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patial.prob.recomend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(1/GID)/t((replicate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row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EBV[1:100,]), c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as.numeric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apply((1/t(GID)),1,sum))))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deotype.rank.classific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lapply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1:IN, function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{sort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patial.prob.classific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,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],decreasing = TRUE)}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ames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ideotype.rank.classific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 &lt;- paste("ID",1:IN,sep=""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#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deotype.rank</w:t>
      </w:r>
      <w:proofErr w:type="spell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#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ata.fram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Cultivars,grupo,ideotype.rank$ID1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#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ata.fram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Cultivars,grupo,ideotype.rank$ID2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#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ata.fram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Cultivars,grupo,ideotype.rank$ID3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#</w:t>
      </w:r>
      <w:proofErr w:type="spellStart"/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data.fram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(Cultivars,grupo,ideotype.rank$ID4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##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comendation</w:t>
      </w:r>
      <w:proofErr w:type="spell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output.recomend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&lt;-NULL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for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in 1:nrow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patial.prob.recomend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)){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output.recomend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] &lt;-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names(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which.max(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patial.prob.recomendacao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,])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}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c</w:t>
      </w:r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&lt;-data.frame(Cultivars=Cultivars,Grain_type=grupo,spatial.prob.recomendacao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c</w:t>
      </w:r>
      <w:proofErr w:type="gramEnd"/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ubse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rec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c$Grain_typ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="C")</w:t>
      </w:r>
    </w:p>
    <w:p w:rsidR="008F332A" w:rsidRPr="004743C4" w:rsidRDefault="008F332A" w:rsidP="00521C72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4743C4">
        <w:rPr>
          <w:rFonts w:ascii="Times New Roman" w:hAnsi="Times New Roman" w:cs="Times New Roman"/>
          <w:sz w:val="24"/>
          <w:szCs w:val="24"/>
          <w:lang w:val="en-US"/>
        </w:rPr>
        <w:t>subset(</w:t>
      </w:r>
      <w:proofErr w:type="spellStart"/>
      <w:proofErr w:type="gramEnd"/>
      <w:r w:rsidRPr="004743C4">
        <w:rPr>
          <w:rFonts w:ascii="Times New Roman" w:hAnsi="Times New Roman" w:cs="Times New Roman"/>
          <w:sz w:val="24"/>
          <w:szCs w:val="24"/>
          <w:lang w:val="en-US"/>
        </w:rPr>
        <w:t>rec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rec$Grain_type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>=="P")</w:t>
      </w:r>
    </w:p>
    <w:sectPr w:rsidR="008F332A" w:rsidRPr="004743C4" w:rsidSect="00521C72">
      <w:footerReference w:type="default" r:id="rId8"/>
      <w:pgSz w:w="11906" w:h="16838"/>
      <w:pgMar w:top="1417" w:right="1133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801" w:rsidRDefault="00081801">
      <w:pPr>
        <w:spacing w:line="240" w:lineRule="auto"/>
      </w:pPr>
      <w:r>
        <w:separator/>
      </w:r>
    </w:p>
  </w:endnote>
  <w:endnote w:type="continuationSeparator" w:id="0">
    <w:p w:rsidR="00081801" w:rsidRDefault="000818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lang w:val="en-US"/>
      </w:rPr>
      <w:id w:val="-362202693"/>
      <w:docPartObj>
        <w:docPartGallery w:val="Page Numbers (Bottom of Page)"/>
        <w:docPartUnique/>
      </w:docPartObj>
    </w:sdtPr>
    <w:sdtContent>
      <w:p w:rsidR="000D4084" w:rsidRPr="00653FD7" w:rsidRDefault="007E2A95">
        <w:pPr>
          <w:pStyle w:val="Footer"/>
          <w:jc w:val="right"/>
          <w:rPr>
            <w:lang w:val="en-US"/>
          </w:rPr>
        </w:pPr>
        <w:r w:rsidRPr="00653FD7">
          <w:rPr>
            <w:lang w:val="en-US"/>
          </w:rPr>
          <w:fldChar w:fldCharType="begin"/>
        </w:r>
        <w:r w:rsidR="000D4084" w:rsidRPr="00653FD7">
          <w:rPr>
            <w:lang w:val="en-US"/>
          </w:rPr>
          <w:instrText xml:space="preserve"> PAGE   \* MERGEFORMAT </w:instrText>
        </w:r>
        <w:r w:rsidRPr="00653FD7">
          <w:rPr>
            <w:lang w:val="en-US"/>
          </w:rPr>
          <w:fldChar w:fldCharType="separate"/>
        </w:r>
        <w:r w:rsidR="002313D0">
          <w:rPr>
            <w:noProof/>
            <w:lang w:val="en-US"/>
          </w:rPr>
          <w:t>1</w:t>
        </w:r>
        <w:r w:rsidRPr="00653FD7">
          <w:rPr>
            <w:lang w:val="en-US"/>
          </w:rPr>
          <w:fldChar w:fldCharType="end"/>
        </w:r>
      </w:p>
    </w:sdtContent>
  </w:sdt>
  <w:p w:rsidR="000D4084" w:rsidRPr="00653FD7" w:rsidRDefault="000D4084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801" w:rsidRDefault="00081801">
      <w:pPr>
        <w:spacing w:line="240" w:lineRule="auto"/>
      </w:pPr>
      <w:r>
        <w:separator/>
      </w:r>
    </w:p>
  </w:footnote>
  <w:footnote w:type="continuationSeparator" w:id="0">
    <w:p w:rsidR="00081801" w:rsidRDefault="000818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42AD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E12077C"/>
    <w:multiLevelType w:val="hybridMultilevel"/>
    <w:tmpl w:val="B060CE66"/>
    <w:lvl w:ilvl="0" w:tplc="285CA95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332A"/>
    <w:rsid w:val="00034268"/>
    <w:rsid w:val="000430DD"/>
    <w:rsid w:val="00081801"/>
    <w:rsid w:val="00082A96"/>
    <w:rsid w:val="000D4084"/>
    <w:rsid w:val="00111FAD"/>
    <w:rsid w:val="0017377F"/>
    <w:rsid w:val="00200B79"/>
    <w:rsid w:val="002313D0"/>
    <w:rsid w:val="002E4956"/>
    <w:rsid w:val="0035684E"/>
    <w:rsid w:val="0042367F"/>
    <w:rsid w:val="004743C4"/>
    <w:rsid w:val="004D034A"/>
    <w:rsid w:val="00521C72"/>
    <w:rsid w:val="00567D80"/>
    <w:rsid w:val="0076744A"/>
    <w:rsid w:val="007E2A95"/>
    <w:rsid w:val="008D0975"/>
    <w:rsid w:val="008F332A"/>
    <w:rsid w:val="009077FC"/>
    <w:rsid w:val="009F1E6E"/>
    <w:rsid w:val="009F7912"/>
    <w:rsid w:val="00A5212B"/>
    <w:rsid w:val="00C27B18"/>
    <w:rsid w:val="00C53474"/>
    <w:rsid w:val="00C62BA2"/>
    <w:rsid w:val="00E84FCB"/>
    <w:rsid w:val="00F36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32A"/>
    <w:pPr>
      <w:spacing w:after="0" w:line="360" w:lineRule="auto"/>
      <w:ind w:firstLine="709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32A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32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32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3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3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32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32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332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32A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32A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NoSpacing">
    <w:name w:val="No Spacing"/>
    <w:uiPriority w:val="1"/>
    <w:qFormat/>
    <w:rsid w:val="008F332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3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32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332A"/>
    <w:pPr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332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332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32A"/>
  </w:style>
  <w:style w:type="paragraph" w:styleId="Footer">
    <w:name w:val="footer"/>
    <w:basedOn w:val="Normal"/>
    <w:link w:val="FooterChar"/>
    <w:uiPriority w:val="99"/>
    <w:unhideWhenUsed/>
    <w:rsid w:val="008F332A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32A"/>
  </w:style>
  <w:style w:type="paragraph" w:styleId="Subtitle">
    <w:name w:val="Subtitle"/>
    <w:basedOn w:val="Normal"/>
    <w:next w:val="Normal"/>
    <w:link w:val="SubtitleChar"/>
    <w:uiPriority w:val="11"/>
    <w:qFormat/>
    <w:rsid w:val="008F332A"/>
    <w:pPr>
      <w:numPr>
        <w:ilvl w:val="1"/>
      </w:numPr>
      <w:ind w:firstLine="709"/>
    </w:pPr>
    <w:rPr>
      <w:rFonts w:ascii="Times New Roman" w:eastAsiaTheme="minorEastAsia" w:hAnsi="Times New Roman"/>
      <w:color w:val="5A5A5A" w:themeColor="text1" w:themeTint="A5"/>
      <w:spacing w:val="15"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8F332A"/>
    <w:rPr>
      <w:rFonts w:ascii="Times New Roman" w:eastAsiaTheme="minorEastAsia" w:hAnsi="Times New Roman"/>
      <w:color w:val="5A5A5A" w:themeColor="text1" w:themeTint="A5"/>
      <w:spacing w:val="15"/>
      <w:sz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8F332A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8F332A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F332A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F332A"/>
    <w:pPr>
      <w:tabs>
        <w:tab w:val="left" w:pos="880"/>
        <w:tab w:val="right" w:leader="dot" w:pos="9016"/>
      </w:tabs>
      <w:spacing w:after="100"/>
      <w:ind w:left="220"/>
      <w:jc w:val="left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8F332A"/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8F332A"/>
    <w:pPr>
      <w:spacing w:after="100"/>
      <w:ind w:left="440"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F332A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32A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32A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32A"/>
    <w:rPr>
      <w:b/>
      <w:bCs/>
    </w:rPr>
  </w:style>
  <w:style w:type="character" w:customStyle="1" w:styleId="AssuntodocomentrioChar1">
    <w:name w:val="Assunto do comentário Char1"/>
    <w:basedOn w:val="CommentTextChar"/>
    <w:uiPriority w:val="99"/>
    <w:semiHidden/>
    <w:rsid w:val="008F332A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332A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8F332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6">
    <w:name w:val="xl66"/>
    <w:basedOn w:val="Normal"/>
    <w:rsid w:val="008F33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8F332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8F332A"/>
    <w:pPr>
      <w:pBdr>
        <w:lef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8F33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8F332A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8F332A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uiPriority w:val="99"/>
    <w:rsid w:val="008F332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uiPriority w:val="99"/>
    <w:rsid w:val="008F332A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uiPriority w:val="99"/>
    <w:rsid w:val="008F332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uiPriority w:val="99"/>
    <w:rsid w:val="008F33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uiPriority w:val="99"/>
    <w:rsid w:val="008F332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uiPriority w:val="99"/>
    <w:rsid w:val="008F332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uiPriority w:val="99"/>
    <w:rsid w:val="008F332A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uiPriority w:val="99"/>
    <w:rsid w:val="008F33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uiPriority w:val="99"/>
    <w:rsid w:val="008F332A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uiPriority w:val="99"/>
    <w:rsid w:val="008F332A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8F332A"/>
  </w:style>
  <w:style w:type="table" w:styleId="TableGrid">
    <w:name w:val="Table Grid"/>
    <w:basedOn w:val="TableNormal"/>
    <w:uiPriority w:val="59"/>
    <w:rsid w:val="008F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62BA2"/>
    <w:rPr>
      <w:color w:val="800080"/>
      <w:u w:val="single"/>
    </w:rPr>
  </w:style>
  <w:style w:type="paragraph" w:customStyle="1" w:styleId="msonormal0">
    <w:name w:val="msonormal"/>
    <w:basedOn w:val="Normal"/>
    <w:rsid w:val="00C62BA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6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F04CC-B6BD-4905-83BF-D964506DA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</dc:creator>
  <cp:keywords/>
  <dc:description/>
  <cp:lastModifiedBy>admin</cp:lastModifiedBy>
  <cp:revision>13</cp:revision>
  <dcterms:created xsi:type="dcterms:W3CDTF">2020-04-27T16:52:00Z</dcterms:created>
  <dcterms:modified xsi:type="dcterms:W3CDTF">2020-11-20T09:19:00Z</dcterms:modified>
</cp:coreProperties>
</file>